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1BBA2" w14:textId="77777777" w:rsidR="00E37C69" w:rsidRPr="00C77392" w:rsidRDefault="00000000" w:rsidP="00015B2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05FEA199" wp14:editId="08CB0B65">
            <wp:extent cx="6209185" cy="7959256"/>
            <wp:effectExtent l="0" t="0" r="1270" b="3810"/>
            <wp:docPr id="1326913811" name="Picture 1" descr="A flowchart of a stu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913811" name="Picture 1" descr="A flowchart of a study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6853" cy="8007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D657" w14:textId="5050A801" w:rsidR="00037958" w:rsidRDefault="009E1AEB" w:rsidP="00AF529F">
      <w:pPr>
        <w:tabs>
          <w:tab w:val="left" w:pos="1667"/>
        </w:tabs>
        <w:contextualSpacing/>
      </w:pPr>
      <w:r>
        <w:rPr>
          <w:rFonts w:ascii="Times New Roman" w:hAnsi="Times New Roman" w:cs="Times New Roman"/>
          <w:b/>
          <w:bCs/>
          <w:sz w:val="18"/>
          <w:szCs w:val="18"/>
        </w:rPr>
        <w:t>S1 Fig</w:t>
      </w:r>
      <w:r w:rsidRPr="009001B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592553">
        <w:rPr>
          <w:rFonts w:ascii="Times New Roman" w:hAnsi="Times New Roman" w:cs="Times New Roman"/>
          <w:sz w:val="18"/>
          <w:szCs w:val="18"/>
        </w:rPr>
        <w:t>PRISMA flow diagram for the individual participant data meta-analysis on the effects of prenatal balanced energy and protein supplements on gestational weight gain in low- and middle-income countries. IPD, individual participant data.</w:t>
      </w:r>
      <w:r w:rsidR="00AF529F">
        <w:t xml:space="preserve"> </w:t>
      </w:r>
    </w:p>
    <w:sectPr w:rsidR="00037958" w:rsidSect="00A345A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7C9DC" w14:textId="77777777" w:rsidR="0060651E" w:rsidRDefault="0060651E" w:rsidP="00C25261">
      <w:r>
        <w:separator/>
      </w:r>
    </w:p>
  </w:endnote>
  <w:endnote w:type="continuationSeparator" w:id="0">
    <w:p w14:paraId="69C72C1F" w14:textId="77777777" w:rsidR="0060651E" w:rsidRDefault="0060651E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AD420" w14:textId="77777777" w:rsidR="0060651E" w:rsidRDefault="0060651E" w:rsidP="00C25261">
      <w:r>
        <w:separator/>
      </w:r>
    </w:p>
  </w:footnote>
  <w:footnote w:type="continuationSeparator" w:id="0">
    <w:p w14:paraId="7F4B346B" w14:textId="77777777" w:rsidR="0060651E" w:rsidRDefault="0060651E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651E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AF529F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367ED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2</TotalTime>
  <Pages>1</Pages>
  <Words>38</Words>
  <Characters>208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6</cp:revision>
  <cp:lastPrinted>2024-03-22T19:25:00Z</cp:lastPrinted>
  <dcterms:created xsi:type="dcterms:W3CDTF">2023-12-06T19:22:00Z</dcterms:created>
  <dcterms:modified xsi:type="dcterms:W3CDTF">2025-01-09T21:23:00Z</dcterms:modified>
</cp:coreProperties>
</file>